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ED69D" w14:textId="77777777" w:rsidR="00A258BF" w:rsidRPr="00C1341C" w:rsidRDefault="00A258BF" w:rsidP="00A258BF">
      <w:pPr>
        <w:rPr>
          <w:rFonts w:ascii="Cambria" w:hAnsi="Cambria"/>
          <w:b/>
          <w:bCs/>
        </w:rPr>
      </w:pPr>
      <w:r w:rsidRPr="00C1341C">
        <w:rPr>
          <w:rFonts w:ascii="Cambria" w:hAnsi="Cambria"/>
          <w:b/>
          <w:bCs/>
        </w:rPr>
        <w:t xml:space="preserve">Additional file 1. Search strategy </w:t>
      </w:r>
    </w:p>
    <w:p w14:paraId="0C0C0733" w14:textId="77777777" w:rsidR="00A258BF" w:rsidRPr="00C1341C" w:rsidRDefault="00A258BF" w:rsidP="00234A4D">
      <w:pPr>
        <w:pStyle w:val="a4"/>
        <w:spacing w:before="93" w:line="227" w:lineRule="exact"/>
        <w:ind w:left="151"/>
        <w:rPr>
          <w:rFonts w:ascii="Cambria" w:hAnsi="Cambria"/>
        </w:rPr>
      </w:pPr>
    </w:p>
    <w:p w14:paraId="447CF1EA" w14:textId="1A8DF004" w:rsidR="00234A4D" w:rsidRPr="00C1341C" w:rsidRDefault="008111FA" w:rsidP="00234A4D">
      <w:pPr>
        <w:pStyle w:val="a4"/>
        <w:spacing w:before="93" w:line="227" w:lineRule="exact"/>
        <w:ind w:left="151"/>
        <w:rPr>
          <w:rFonts w:ascii="Cambria" w:hAnsi="Cambria"/>
        </w:rPr>
      </w:pPr>
      <w:r>
        <w:rPr>
          <w:rFonts w:ascii="游明朝" w:eastAsia="游明朝" w:hAnsi="游明朝" w:hint="eastAsia"/>
          <w:lang w:eastAsia="ja-JP"/>
        </w:rPr>
        <w:t>PubMed</w:t>
      </w:r>
    </w:p>
    <w:p w14:paraId="0859754E" w14:textId="63897984" w:rsidR="00234A4D" w:rsidRPr="00C1341C" w:rsidRDefault="00234A4D" w:rsidP="00234A4D">
      <w:pPr>
        <w:pStyle w:val="a4"/>
        <w:spacing w:line="227" w:lineRule="exact"/>
        <w:ind w:left="151"/>
        <w:rPr>
          <w:rFonts w:ascii="Cambria" w:hAnsi="Cambria"/>
        </w:rPr>
      </w:pPr>
      <w:r w:rsidRPr="00C1341C">
        <w:rPr>
          <w:rFonts w:ascii="Cambria" w:hAnsi="Cambria"/>
        </w:rPr>
        <w:t xml:space="preserve">Updated </w:t>
      </w:r>
      <w:r w:rsidR="001908C6">
        <w:rPr>
          <w:rFonts w:ascii="Cambria" w:hAnsi="Cambria"/>
        </w:rPr>
        <w:t>22</w:t>
      </w:r>
      <w:r w:rsidRPr="00C1341C">
        <w:rPr>
          <w:rFonts w:ascii="Cambria" w:hAnsi="Cambria"/>
        </w:rPr>
        <w:t>/0</w:t>
      </w:r>
      <w:r w:rsidR="001908C6">
        <w:rPr>
          <w:rFonts w:ascii="Cambria" w:hAnsi="Cambria"/>
        </w:rPr>
        <w:t>5</w:t>
      </w:r>
      <w:r w:rsidRPr="00C1341C">
        <w:rPr>
          <w:rFonts w:ascii="Cambria" w:hAnsi="Cambria"/>
        </w:rPr>
        <w:t>/</w:t>
      </w:r>
      <w:r w:rsidR="001908C6">
        <w:rPr>
          <w:rFonts w:ascii="Cambria" w:hAnsi="Cambria"/>
        </w:rPr>
        <w:t>09</w:t>
      </w:r>
      <w:r w:rsidRPr="00C1341C">
        <w:rPr>
          <w:rFonts w:ascii="Cambria" w:hAnsi="Cambria"/>
        </w:rPr>
        <w:t xml:space="preserve"> 10:53</w:t>
      </w:r>
    </w:p>
    <w:p w14:paraId="6AF5D5E6" w14:textId="77777777" w:rsidR="00234A4D" w:rsidRPr="00C1341C" w:rsidRDefault="00234A4D" w:rsidP="00234A4D">
      <w:pPr>
        <w:pStyle w:val="a4"/>
        <w:spacing w:before="11"/>
        <w:rPr>
          <w:rFonts w:ascii="Cambria" w:hAnsi="Cambria"/>
          <w:sz w:val="19"/>
        </w:rPr>
      </w:pPr>
    </w:p>
    <w:tbl>
      <w:tblPr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5"/>
        <w:gridCol w:w="4942"/>
        <w:gridCol w:w="1836"/>
        <w:gridCol w:w="855"/>
      </w:tblGrid>
      <w:tr w:rsidR="00234A4D" w:rsidRPr="00C1341C" w14:paraId="767E4147" w14:textId="77777777" w:rsidTr="00DA792E">
        <w:trPr>
          <w:trHeight w:val="227"/>
        </w:trPr>
        <w:tc>
          <w:tcPr>
            <w:tcW w:w="475" w:type="dxa"/>
            <w:shd w:val="clear" w:color="auto" w:fill="BFBFBF"/>
          </w:tcPr>
          <w:p w14:paraId="741BCAF8" w14:textId="77777777" w:rsidR="00234A4D" w:rsidRPr="00C1341C" w:rsidRDefault="00234A4D" w:rsidP="00DA792E">
            <w:pPr>
              <w:pStyle w:val="TableParagraph"/>
              <w:spacing w:line="208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S#</w:t>
            </w:r>
          </w:p>
        </w:tc>
        <w:tc>
          <w:tcPr>
            <w:tcW w:w="4942" w:type="dxa"/>
            <w:shd w:val="clear" w:color="auto" w:fill="BFBFBF"/>
          </w:tcPr>
          <w:p w14:paraId="69467404" w14:textId="77777777" w:rsidR="00234A4D" w:rsidRPr="00C1341C" w:rsidRDefault="00234A4D" w:rsidP="00DA792E">
            <w:pPr>
              <w:pStyle w:val="TableParagraph"/>
              <w:spacing w:line="208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Search Terms</w:t>
            </w:r>
          </w:p>
        </w:tc>
        <w:tc>
          <w:tcPr>
            <w:tcW w:w="1836" w:type="dxa"/>
            <w:shd w:val="clear" w:color="auto" w:fill="BFBFBF"/>
          </w:tcPr>
          <w:p w14:paraId="4EDDBB42" w14:textId="77777777" w:rsidR="00234A4D" w:rsidRPr="00C1341C" w:rsidRDefault="00234A4D" w:rsidP="00DA792E">
            <w:pPr>
              <w:pStyle w:val="TableParagraph"/>
              <w:spacing w:line="208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Search options</w:t>
            </w:r>
          </w:p>
        </w:tc>
        <w:tc>
          <w:tcPr>
            <w:tcW w:w="855" w:type="dxa"/>
            <w:shd w:val="clear" w:color="auto" w:fill="BFBFBF"/>
          </w:tcPr>
          <w:p w14:paraId="2B65ABD8" w14:textId="77777777" w:rsidR="00234A4D" w:rsidRPr="00C1341C" w:rsidRDefault="00234A4D" w:rsidP="00DA792E">
            <w:pPr>
              <w:pStyle w:val="TableParagraph"/>
              <w:spacing w:line="208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Results</w:t>
            </w:r>
          </w:p>
        </w:tc>
      </w:tr>
      <w:tr w:rsidR="00234A4D" w:rsidRPr="00C1341C" w14:paraId="5B50118C" w14:textId="77777777" w:rsidTr="00DA792E">
        <w:trPr>
          <w:trHeight w:val="681"/>
        </w:trPr>
        <w:tc>
          <w:tcPr>
            <w:tcW w:w="475" w:type="dxa"/>
          </w:tcPr>
          <w:p w14:paraId="649B2964" w14:textId="77777777" w:rsidR="00234A4D" w:rsidRPr="00C1341C" w:rsidRDefault="00234A4D" w:rsidP="00DA792E">
            <w:pPr>
              <w:pStyle w:val="TableParagraph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w w:val="99"/>
                <w:sz w:val="20"/>
              </w:rPr>
              <w:t>1</w:t>
            </w:r>
          </w:p>
        </w:tc>
        <w:tc>
          <w:tcPr>
            <w:tcW w:w="4942" w:type="dxa"/>
          </w:tcPr>
          <w:p w14:paraId="2F8FD10C" w14:textId="5E400177" w:rsidR="00234A4D" w:rsidRPr="00F33EDF" w:rsidRDefault="00F33EDF" w:rsidP="00DA792E">
            <w:pPr>
              <w:pStyle w:val="TableParagraph"/>
              <w:rPr>
                <w:rFonts w:ascii="Cambria" w:hAnsi="Cambria"/>
                <w:sz w:val="20"/>
                <w:szCs w:val="20"/>
              </w:rPr>
            </w:pPr>
            <w:r w:rsidRPr="00F33EDF">
              <w:rPr>
                <w:rFonts w:ascii="Cambria" w:hAnsi="Cambria" w:cs="Segoe UI"/>
                <w:color w:val="212121"/>
                <w:sz w:val="20"/>
                <w:szCs w:val="20"/>
                <w:shd w:val="clear" w:color="auto" w:fill="F6F6F6"/>
              </w:rPr>
              <w:t>((rural, remote, frontier, snowfall, mountain, villages, islands) AND (cancer)) AND (help seeking)</w:t>
            </w:r>
          </w:p>
        </w:tc>
        <w:tc>
          <w:tcPr>
            <w:tcW w:w="1836" w:type="dxa"/>
          </w:tcPr>
          <w:p w14:paraId="3B538C88" w14:textId="77777777" w:rsidR="00234A4D" w:rsidRPr="00C1341C" w:rsidRDefault="00234A4D" w:rsidP="00DA792E">
            <w:pPr>
              <w:pStyle w:val="TableParagraph"/>
              <w:spacing w:before="1" w:line="235" w:lineRule="auto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b/>
                <w:sz w:val="20"/>
              </w:rPr>
              <w:t xml:space="preserve">Search modes </w:t>
            </w:r>
            <w:r w:rsidRPr="00C1341C">
              <w:rPr>
                <w:rFonts w:ascii="Cambria" w:hAnsi="Cambria"/>
                <w:sz w:val="20"/>
              </w:rPr>
              <w:t>- Find all my search</w:t>
            </w:r>
          </w:p>
          <w:p w14:paraId="0F4308B6" w14:textId="77777777" w:rsidR="00234A4D" w:rsidRPr="00C1341C" w:rsidRDefault="00234A4D" w:rsidP="00DA792E">
            <w:pPr>
              <w:pStyle w:val="TableParagraph"/>
              <w:spacing w:line="209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terms</w:t>
            </w:r>
          </w:p>
        </w:tc>
        <w:tc>
          <w:tcPr>
            <w:tcW w:w="855" w:type="dxa"/>
          </w:tcPr>
          <w:p w14:paraId="19B1F6A7" w14:textId="33483E3D" w:rsidR="00234A4D" w:rsidRPr="00C1341C" w:rsidRDefault="00F33EDF" w:rsidP="00C54D74">
            <w:pPr>
              <w:pStyle w:val="TableParagraph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0</w:t>
            </w:r>
          </w:p>
        </w:tc>
      </w:tr>
      <w:tr w:rsidR="00234A4D" w:rsidRPr="00C1341C" w14:paraId="41122235" w14:textId="77777777" w:rsidTr="00DA792E">
        <w:trPr>
          <w:trHeight w:val="681"/>
        </w:trPr>
        <w:tc>
          <w:tcPr>
            <w:tcW w:w="475" w:type="dxa"/>
          </w:tcPr>
          <w:p w14:paraId="29BE207F" w14:textId="77777777" w:rsidR="00234A4D" w:rsidRPr="00C1341C" w:rsidRDefault="00234A4D" w:rsidP="00DA792E">
            <w:pPr>
              <w:pStyle w:val="TableParagraph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w w:val="99"/>
                <w:sz w:val="20"/>
              </w:rPr>
              <w:t>2</w:t>
            </w:r>
          </w:p>
        </w:tc>
        <w:tc>
          <w:tcPr>
            <w:tcW w:w="4942" w:type="dxa"/>
          </w:tcPr>
          <w:p w14:paraId="31DE0A7B" w14:textId="6F7D1ADD" w:rsidR="00234A4D" w:rsidRPr="00C1341C" w:rsidRDefault="00F33EDF" w:rsidP="00DA792E">
            <w:pPr>
              <w:pStyle w:val="TableParagraph"/>
              <w:spacing w:before="8" w:line="224" w:lineRule="exact"/>
              <w:ind w:right="23"/>
              <w:rPr>
                <w:rFonts w:ascii="Cambria" w:hAnsi="Cambria"/>
                <w:sz w:val="20"/>
              </w:rPr>
            </w:pPr>
            <w:r w:rsidRPr="00F33EDF">
              <w:rPr>
                <w:rFonts w:ascii="Cambria" w:hAnsi="Cambria"/>
                <w:sz w:val="20"/>
              </w:rPr>
              <w:t>((rural) AND (help-seeking)) AND (cancer)</w:t>
            </w:r>
          </w:p>
        </w:tc>
        <w:tc>
          <w:tcPr>
            <w:tcW w:w="1836" w:type="dxa"/>
          </w:tcPr>
          <w:p w14:paraId="2E44DF6F" w14:textId="77777777" w:rsidR="00234A4D" w:rsidRPr="00C1341C" w:rsidRDefault="00234A4D" w:rsidP="00DA792E">
            <w:pPr>
              <w:pStyle w:val="TableParagraph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b/>
                <w:sz w:val="20"/>
              </w:rPr>
              <w:t xml:space="preserve">Search modes </w:t>
            </w:r>
            <w:r w:rsidRPr="00C1341C">
              <w:rPr>
                <w:rFonts w:ascii="Cambria" w:hAnsi="Cambria"/>
                <w:sz w:val="20"/>
              </w:rPr>
              <w:t>-</w:t>
            </w:r>
          </w:p>
          <w:p w14:paraId="233C7B7E" w14:textId="77777777" w:rsidR="00234A4D" w:rsidRPr="00C1341C" w:rsidRDefault="00234A4D" w:rsidP="00DA792E">
            <w:pPr>
              <w:pStyle w:val="TableParagraph"/>
              <w:spacing w:before="8" w:line="224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Find all my search terms</w:t>
            </w:r>
          </w:p>
        </w:tc>
        <w:tc>
          <w:tcPr>
            <w:tcW w:w="855" w:type="dxa"/>
          </w:tcPr>
          <w:p w14:paraId="625A6644" w14:textId="52A065DA" w:rsidR="00234A4D" w:rsidRPr="00C1341C" w:rsidRDefault="00F33EDF" w:rsidP="00C54D74">
            <w:pPr>
              <w:pStyle w:val="TableParagraph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35</w:t>
            </w:r>
          </w:p>
        </w:tc>
      </w:tr>
      <w:tr w:rsidR="00234A4D" w:rsidRPr="00C1341C" w14:paraId="4ACCD226" w14:textId="77777777" w:rsidTr="00DA792E">
        <w:trPr>
          <w:trHeight w:val="679"/>
        </w:trPr>
        <w:tc>
          <w:tcPr>
            <w:tcW w:w="475" w:type="dxa"/>
          </w:tcPr>
          <w:p w14:paraId="6FB72D7B" w14:textId="77777777" w:rsidR="00234A4D" w:rsidRPr="00C1341C" w:rsidRDefault="00234A4D" w:rsidP="00DA792E">
            <w:pPr>
              <w:pStyle w:val="TableParagraph"/>
              <w:spacing w:line="226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w w:val="99"/>
                <w:sz w:val="20"/>
              </w:rPr>
              <w:t>3</w:t>
            </w:r>
          </w:p>
        </w:tc>
        <w:tc>
          <w:tcPr>
            <w:tcW w:w="4942" w:type="dxa"/>
          </w:tcPr>
          <w:p w14:paraId="6158CCE8" w14:textId="14AEB476" w:rsidR="00234A4D" w:rsidRPr="00C1341C" w:rsidRDefault="00F33EDF" w:rsidP="00DA792E">
            <w:pPr>
              <w:pStyle w:val="TableParagraph"/>
              <w:spacing w:line="226" w:lineRule="exact"/>
              <w:rPr>
                <w:rFonts w:ascii="Cambria" w:hAnsi="Cambria"/>
                <w:sz w:val="20"/>
              </w:rPr>
            </w:pPr>
            <w:r w:rsidRPr="00F33EDF">
              <w:rPr>
                <w:rFonts w:ascii="Cambria" w:hAnsi="Cambria"/>
                <w:sz w:val="20"/>
              </w:rPr>
              <w:t>((help-seeking, seek, seek help, access to care) AND (cancer, malignant tumor)) AND (rural, remote, frontier, snowfall, mountain, villages, islands)</w:t>
            </w:r>
          </w:p>
        </w:tc>
        <w:tc>
          <w:tcPr>
            <w:tcW w:w="1836" w:type="dxa"/>
          </w:tcPr>
          <w:p w14:paraId="26B9B8A0" w14:textId="77777777" w:rsidR="00234A4D" w:rsidRPr="00C1341C" w:rsidRDefault="00234A4D" w:rsidP="00DA792E">
            <w:pPr>
              <w:pStyle w:val="TableParagraph"/>
              <w:spacing w:line="225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b/>
                <w:sz w:val="20"/>
              </w:rPr>
              <w:t xml:space="preserve">Search modes </w:t>
            </w:r>
            <w:r w:rsidRPr="00C1341C">
              <w:rPr>
                <w:rFonts w:ascii="Cambria" w:hAnsi="Cambria"/>
                <w:sz w:val="20"/>
              </w:rPr>
              <w:t>-</w:t>
            </w:r>
          </w:p>
          <w:p w14:paraId="3DEC8B85" w14:textId="77777777" w:rsidR="00234A4D" w:rsidRPr="00C1341C" w:rsidRDefault="00234A4D" w:rsidP="00DA792E">
            <w:pPr>
              <w:pStyle w:val="TableParagraph"/>
              <w:spacing w:before="8" w:line="224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Find all my search terms</w:t>
            </w:r>
          </w:p>
        </w:tc>
        <w:tc>
          <w:tcPr>
            <w:tcW w:w="855" w:type="dxa"/>
          </w:tcPr>
          <w:p w14:paraId="36B14C67" w14:textId="7BFC0B4D" w:rsidR="00234A4D" w:rsidRPr="00C1341C" w:rsidRDefault="00234A4D" w:rsidP="00C54D74">
            <w:pPr>
              <w:pStyle w:val="TableParagraph"/>
              <w:spacing w:line="226" w:lineRule="exact"/>
              <w:ind w:left="0" w:firstLineChars="50" w:firstLine="100"/>
              <w:jc w:val="center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0</w:t>
            </w:r>
          </w:p>
        </w:tc>
      </w:tr>
      <w:tr w:rsidR="00234A4D" w:rsidRPr="00C1341C" w14:paraId="0C6805F8" w14:textId="77777777" w:rsidTr="00DA792E">
        <w:trPr>
          <w:trHeight w:val="683"/>
        </w:trPr>
        <w:tc>
          <w:tcPr>
            <w:tcW w:w="475" w:type="dxa"/>
          </w:tcPr>
          <w:p w14:paraId="2EA6E7A1" w14:textId="77777777" w:rsidR="00234A4D" w:rsidRPr="00C1341C" w:rsidRDefault="00234A4D" w:rsidP="00DA792E">
            <w:pPr>
              <w:pStyle w:val="TableParagraph"/>
              <w:spacing w:line="226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w w:val="99"/>
                <w:sz w:val="20"/>
              </w:rPr>
              <w:t>4</w:t>
            </w:r>
          </w:p>
        </w:tc>
        <w:tc>
          <w:tcPr>
            <w:tcW w:w="4942" w:type="dxa"/>
          </w:tcPr>
          <w:p w14:paraId="5410CD93" w14:textId="445D5F3A" w:rsidR="00234A4D" w:rsidRPr="00C1341C" w:rsidRDefault="00D310CC" w:rsidP="00DA792E">
            <w:pPr>
              <w:pStyle w:val="TableParagraph"/>
              <w:spacing w:line="240" w:lineRule="auto"/>
              <w:ind w:right="500"/>
              <w:rPr>
                <w:rFonts w:ascii="Cambria" w:hAnsi="Cambria"/>
                <w:sz w:val="20"/>
              </w:rPr>
            </w:pPr>
            <w:r w:rsidRPr="00D310CC">
              <w:rPr>
                <w:rFonts w:ascii="Cambria" w:hAnsi="Cambria"/>
                <w:sz w:val="20"/>
              </w:rPr>
              <w:t>(</w:t>
            </w:r>
            <w:proofErr w:type="gramStart"/>
            <w:r w:rsidRPr="00D310CC">
              <w:rPr>
                <w:rFonts w:ascii="Cambria" w:hAnsi="Cambria"/>
                <w:sz w:val="20"/>
              </w:rPr>
              <w:t>rural</w:t>
            </w:r>
            <w:proofErr w:type="gramEnd"/>
            <w:r w:rsidRPr="00D310CC">
              <w:rPr>
                <w:rFonts w:ascii="Cambria" w:hAnsi="Cambria"/>
                <w:sz w:val="20"/>
              </w:rPr>
              <w:t xml:space="preserve"> or remote) AND (help seeking) AND (cancer)</w:t>
            </w:r>
          </w:p>
        </w:tc>
        <w:tc>
          <w:tcPr>
            <w:tcW w:w="1836" w:type="dxa"/>
          </w:tcPr>
          <w:p w14:paraId="23AB6230" w14:textId="77777777" w:rsidR="00234A4D" w:rsidRPr="00C1341C" w:rsidRDefault="00234A4D" w:rsidP="00DA792E">
            <w:pPr>
              <w:pStyle w:val="TableParagraph"/>
              <w:spacing w:before="1" w:line="228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b/>
                <w:sz w:val="20"/>
              </w:rPr>
              <w:t xml:space="preserve">Search modes </w:t>
            </w:r>
            <w:r w:rsidRPr="00C1341C">
              <w:rPr>
                <w:rFonts w:ascii="Cambria" w:hAnsi="Cambria"/>
                <w:sz w:val="20"/>
              </w:rPr>
              <w:t>- Find all my search terms</w:t>
            </w:r>
          </w:p>
        </w:tc>
        <w:tc>
          <w:tcPr>
            <w:tcW w:w="855" w:type="dxa"/>
          </w:tcPr>
          <w:p w14:paraId="00E2807E" w14:textId="060FF477" w:rsidR="00234A4D" w:rsidRPr="00C1341C" w:rsidRDefault="00D310CC" w:rsidP="00C54D74">
            <w:pPr>
              <w:pStyle w:val="TableParagraph"/>
              <w:spacing w:line="226" w:lineRule="exact"/>
              <w:ind w:firstLineChars="100" w:firstLine="200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72</w:t>
            </w:r>
          </w:p>
        </w:tc>
      </w:tr>
      <w:tr w:rsidR="00234A4D" w:rsidRPr="00C1341C" w14:paraId="626A8F10" w14:textId="77777777" w:rsidTr="00DA792E">
        <w:trPr>
          <w:trHeight w:val="680"/>
        </w:trPr>
        <w:tc>
          <w:tcPr>
            <w:tcW w:w="475" w:type="dxa"/>
          </w:tcPr>
          <w:p w14:paraId="0DB9A44F" w14:textId="77777777" w:rsidR="00234A4D" w:rsidRPr="00C1341C" w:rsidRDefault="00234A4D" w:rsidP="00DA792E">
            <w:pPr>
              <w:pStyle w:val="TableParagraph"/>
              <w:spacing w:line="222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w w:val="99"/>
                <w:sz w:val="20"/>
              </w:rPr>
              <w:t>5</w:t>
            </w:r>
          </w:p>
        </w:tc>
        <w:tc>
          <w:tcPr>
            <w:tcW w:w="4942" w:type="dxa"/>
          </w:tcPr>
          <w:p w14:paraId="25E125EF" w14:textId="682DD69F" w:rsidR="00234A4D" w:rsidRPr="00C1341C" w:rsidRDefault="00C32723" w:rsidP="00DA792E">
            <w:pPr>
              <w:pStyle w:val="TableParagraph"/>
              <w:spacing w:line="222" w:lineRule="exact"/>
              <w:rPr>
                <w:rFonts w:ascii="Cambria" w:hAnsi="Cambria"/>
                <w:sz w:val="20"/>
              </w:rPr>
            </w:pPr>
            <w:r w:rsidRPr="00C32723">
              <w:rPr>
                <w:rFonts w:ascii="Cambria" w:hAnsi="Cambria"/>
                <w:sz w:val="20"/>
              </w:rPr>
              <w:t>((rural, remote) AND (seek)) AND (malignant tumor)</w:t>
            </w:r>
          </w:p>
        </w:tc>
        <w:tc>
          <w:tcPr>
            <w:tcW w:w="1836" w:type="dxa"/>
          </w:tcPr>
          <w:p w14:paraId="4978F8A2" w14:textId="77777777" w:rsidR="00234A4D" w:rsidRPr="00C1341C" w:rsidRDefault="00234A4D" w:rsidP="00DA792E">
            <w:pPr>
              <w:pStyle w:val="TableParagraph"/>
              <w:spacing w:line="221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b/>
                <w:sz w:val="20"/>
              </w:rPr>
              <w:t xml:space="preserve">Search modes </w:t>
            </w:r>
            <w:r w:rsidRPr="00C1341C">
              <w:rPr>
                <w:rFonts w:ascii="Cambria" w:hAnsi="Cambria"/>
                <w:sz w:val="20"/>
              </w:rPr>
              <w:t>-</w:t>
            </w:r>
          </w:p>
          <w:p w14:paraId="40E746E4" w14:textId="77777777" w:rsidR="00234A4D" w:rsidRPr="00C1341C" w:rsidRDefault="00234A4D" w:rsidP="00DA792E">
            <w:pPr>
              <w:pStyle w:val="TableParagraph"/>
              <w:spacing w:before="4" w:line="228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Find all my search terms</w:t>
            </w:r>
          </w:p>
        </w:tc>
        <w:tc>
          <w:tcPr>
            <w:tcW w:w="855" w:type="dxa"/>
          </w:tcPr>
          <w:p w14:paraId="03976782" w14:textId="1AB41DFE" w:rsidR="00234A4D" w:rsidRPr="00C1341C" w:rsidRDefault="00C32723" w:rsidP="00C54D74">
            <w:pPr>
              <w:pStyle w:val="TableParagraph"/>
              <w:spacing w:line="222" w:lineRule="exact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游明朝" w:eastAsia="游明朝" w:hAnsi="游明朝" w:hint="eastAsia"/>
                <w:sz w:val="20"/>
                <w:lang w:eastAsia="ja-JP"/>
              </w:rPr>
              <w:t>6</w:t>
            </w:r>
          </w:p>
        </w:tc>
      </w:tr>
      <w:tr w:rsidR="00234A4D" w:rsidRPr="00C1341C" w14:paraId="6A1FB4E3" w14:textId="77777777" w:rsidTr="00DA792E">
        <w:trPr>
          <w:trHeight w:val="680"/>
        </w:trPr>
        <w:tc>
          <w:tcPr>
            <w:tcW w:w="475" w:type="dxa"/>
          </w:tcPr>
          <w:p w14:paraId="2CFF326E" w14:textId="77777777" w:rsidR="00234A4D" w:rsidRPr="00C1341C" w:rsidRDefault="00234A4D" w:rsidP="00DA792E">
            <w:pPr>
              <w:pStyle w:val="TableParagraph"/>
              <w:spacing w:line="226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w w:val="99"/>
                <w:sz w:val="20"/>
              </w:rPr>
              <w:t>6</w:t>
            </w:r>
          </w:p>
        </w:tc>
        <w:tc>
          <w:tcPr>
            <w:tcW w:w="4942" w:type="dxa"/>
          </w:tcPr>
          <w:p w14:paraId="553E62BA" w14:textId="607B349F" w:rsidR="00234A4D" w:rsidRPr="00C1341C" w:rsidRDefault="001F7CC8" w:rsidP="00DA792E">
            <w:pPr>
              <w:pStyle w:val="TableParagraph"/>
              <w:spacing w:line="235" w:lineRule="auto"/>
              <w:ind w:right="23"/>
              <w:rPr>
                <w:rFonts w:ascii="Cambria" w:hAnsi="Cambria"/>
                <w:sz w:val="20"/>
              </w:rPr>
            </w:pPr>
            <w:r w:rsidRPr="001F7CC8">
              <w:rPr>
                <w:rFonts w:ascii="Cambria" w:hAnsi="Cambria"/>
                <w:sz w:val="20"/>
              </w:rPr>
              <w:t>((access to care) AND (cancer)) AND (rural or remote)</w:t>
            </w:r>
          </w:p>
        </w:tc>
        <w:tc>
          <w:tcPr>
            <w:tcW w:w="1836" w:type="dxa"/>
          </w:tcPr>
          <w:p w14:paraId="555E5F52" w14:textId="77777777" w:rsidR="00234A4D" w:rsidRPr="00C1341C" w:rsidRDefault="00234A4D" w:rsidP="00DA792E">
            <w:pPr>
              <w:pStyle w:val="TableParagraph"/>
              <w:spacing w:line="235" w:lineRule="auto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b/>
                <w:sz w:val="20"/>
              </w:rPr>
              <w:t xml:space="preserve">Search modes </w:t>
            </w:r>
            <w:r w:rsidRPr="00C1341C">
              <w:rPr>
                <w:rFonts w:ascii="Cambria" w:hAnsi="Cambria"/>
                <w:sz w:val="20"/>
              </w:rPr>
              <w:t>- Find all my search</w:t>
            </w:r>
          </w:p>
          <w:p w14:paraId="207BC041" w14:textId="77777777" w:rsidR="00234A4D" w:rsidRPr="00C1341C" w:rsidRDefault="00234A4D" w:rsidP="00DA792E">
            <w:pPr>
              <w:pStyle w:val="TableParagraph"/>
              <w:spacing w:line="209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terms</w:t>
            </w:r>
          </w:p>
        </w:tc>
        <w:tc>
          <w:tcPr>
            <w:tcW w:w="855" w:type="dxa"/>
          </w:tcPr>
          <w:p w14:paraId="468B53EE" w14:textId="4AC82A0C" w:rsidR="00234A4D" w:rsidRPr="00C1341C" w:rsidRDefault="001F7CC8" w:rsidP="00C54D74">
            <w:pPr>
              <w:pStyle w:val="TableParagraph"/>
              <w:spacing w:line="226" w:lineRule="exact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游明朝" w:eastAsia="游明朝" w:hAnsi="游明朝" w:hint="eastAsia"/>
                <w:sz w:val="20"/>
                <w:lang w:eastAsia="ja-JP"/>
              </w:rPr>
              <w:t>2006</w:t>
            </w:r>
          </w:p>
        </w:tc>
      </w:tr>
      <w:tr w:rsidR="00234A4D" w:rsidRPr="00C1341C" w14:paraId="297A668A" w14:textId="77777777" w:rsidTr="00DA792E">
        <w:trPr>
          <w:trHeight w:val="681"/>
        </w:trPr>
        <w:tc>
          <w:tcPr>
            <w:tcW w:w="475" w:type="dxa"/>
          </w:tcPr>
          <w:p w14:paraId="5D6B6A17" w14:textId="77777777" w:rsidR="00234A4D" w:rsidRPr="00C1341C" w:rsidRDefault="00234A4D" w:rsidP="00DA792E">
            <w:pPr>
              <w:pStyle w:val="TableParagraph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w w:val="99"/>
                <w:sz w:val="20"/>
              </w:rPr>
              <w:t>7</w:t>
            </w:r>
          </w:p>
        </w:tc>
        <w:tc>
          <w:tcPr>
            <w:tcW w:w="4942" w:type="dxa"/>
          </w:tcPr>
          <w:p w14:paraId="7CD1D755" w14:textId="08840E49" w:rsidR="00234A4D" w:rsidRPr="00C1341C" w:rsidRDefault="007C0A13" w:rsidP="005A30CE">
            <w:pPr>
              <w:pStyle w:val="TableParagraph"/>
              <w:ind w:left="0"/>
              <w:rPr>
                <w:rFonts w:ascii="Cambria" w:hAnsi="Cambria"/>
                <w:sz w:val="20"/>
              </w:rPr>
            </w:pPr>
            <w:r w:rsidRPr="007C0A13">
              <w:rPr>
                <w:rFonts w:ascii="Cambria" w:hAnsi="Cambria"/>
                <w:sz w:val="20"/>
              </w:rPr>
              <w:t>((rural or remote) AND (seek help)) AND (malignant tumor)</w:t>
            </w:r>
          </w:p>
        </w:tc>
        <w:tc>
          <w:tcPr>
            <w:tcW w:w="1836" w:type="dxa"/>
          </w:tcPr>
          <w:p w14:paraId="193ED610" w14:textId="77777777" w:rsidR="00234A4D" w:rsidRPr="00C1341C" w:rsidRDefault="00234A4D" w:rsidP="00DA792E">
            <w:pPr>
              <w:pStyle w:val="TableParagraph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b/>
                <w:sz w:val="20"/>
              </w:rPr>
              <w:t xml:space="preserve">Search modes </w:t>
            </w:r>
            <w:r w:rsidRPr="00C1341C">
              <w:rPr>
                <w:rFonts w:ascii="Cambria" w:hAnsi="Cambria"/>
                <w:sz w:val="20"/>
              </w:rPr>
              <w:t>-</w:t>
            </w:r>
          </w:p>
          <w:p w14:paraId="1AA6D2CC" w14:textId="77777777" w:rsidR="00234A4D" w:rsidRPr="00C1341C" w:rsidRDefault="00234A4D" w:rsidP="00DA792E">
            <w:pPr>
              <w:pStyle w:val="TableParagraph"/>
              <w:spacing w:before="8" w:line="224" w:lineRule="exact"/>
              <w:rPr>
                <w:rFonts w:ascii="Cambria" w:hAnsi="Cambria"/>
                <w:sz w:val="20"/>
              </w:rPr>
            </w:pPr>
            <w:r w:rsidRPr="00C1341C">
              <w:rPr>
                <w:rFonts w:ascii="Cambria" w:hAnsi="Cambria"/>
                <w:sz w:val="20"/>
              </w:rPr>
              <w:t>Find all my search terms</w:t>
            </w:r>
          </w:p>
        </w:tc>
        <w:tc>
          <w:tcPr>
            <w:tcW w:w="855" w:type="dxa"/>
          </w:tcPr>
          <w:p w14:paraId="0CF18B51" w14:textId="79D2A967" w:rsidR="00234A4D" w:rsidRPr="00C1341C" w:rsidRDefault="007C0A13" w:rsidP="00C54D74">
            <w:pPr>
              <w:pStyle w:val="TableParagraph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游明朝" w:eastAsia="游明朝" w:hAnsi="游明朝" w:hint="eastAsia"/>
                <w:sz w:val="20"/>
                <w:lang w:eastAsia="ja-JP"/>
              </w:rPr>
              <w:t>22</w:t>
            </w:r>
          </w:p>
        </w:tc>
      </w:tr>
    </w:tbl>
    <w:p w14:paraId="0E3D432F" w14:textId="77777777" w:rsidR="00E066EC" w:rsidRPr="000E1485" w:rsidRDefault="00C836C2" w:rsidP="00234A4D">
      <w:pPr>
        <w:rPr>
          <w:rFonts w:ascii="Cambria" w:eastAsiaTheme="minorEastAsia" w:hAnsi="Cambria"/>
        </w:rPr>
      </w:pPr>
    </w:p>
    <w:sectPr w:rsidR="00E066EC" w:rsidRPr="000E1485">
      <w:footerReference w:type="default" r:id="rId6"/>
      <w:pgSz w:w="11900" w:h="16840"/>
      <w:pgMar w:top="1660" w:right="1680" w:bottom="420" w:left="1680" w:header="215" w:footer="2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B1932" w14:textId="77777777" w:rsidR="00C836C2" w:rsidRDefault="00C836C2" w:rsidP="00234A4D">
      <w:r>
        <w:separator/>
      </w:r>
    </w:p>
  </w:endnote>
  <w:endnote w:type="continuationSeparator" w:id="0">
    <w:p w14:paraId="068CCD1A" w14:textId="77777777" w:rsidR="00C836C2" w:rsidRDefault="00C836C2" w:rsidP="00234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CD671" w14:textId="77777777" w:rsidR="00775311" w:rsidRDefault="00C836C2">
    <w:pPr>
      <w:pStyle w:val="a4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1CB4C" w14:textId="77777777" w:rsidR="00C836C2" w:rsidRDefault="00C836C2" w:rsidP="00234A4D">
      <w:r>
        <w:separator/>
      </w:r>
    </w:p>
  </w:footnote>
  <w:footnote w:type="continuationSeparator" w:id="0">
    <w:p w14:paraId="13ABA820" w14:textId="77777777" w:rsidR="00C836C2" w:rsidRDefault="00C836C2" w:rsidP="00234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7E2"/>
    <w:rsid w:val="00011628"/>
    <w:rsid w:val="00035ABD"/>
    <w:rsid w:val="000448B5"/>
    <w:rsid w:val="000768DD"/>
    <w:rsid w:val="000A43A5"/>
    <w:rsid w:val="000E1485"/>
    <w:rsid w:val="001308A3"/>
    <w:rsid w:val="00146A1F"/>
    <w:rsid w:val="00156455"/>
    <w:rsid w:val="00161CB7"/>
    <w:rsid w:val="0018681D"/>
    <w:rsid w:val="001908C6"/>
    <w:rsid w:val="001B236A"/>
    <w:rsid w:val="001E3866"/>
    <w:rsid w:val="001F2B7D"/>
    <w:rsid w:val="001F7CC8"/>
    <w:rsid w:val="00234A4D"/>
    <w:rsid w:val="00277AC9"/>
    <w:rsid w:val="00285053"/>
    <w:rsid w:val="002A3CBE"/>
    <w:rsid w:val="002C1762"/>
    <w:rsid w:val="002C2338"/>
    <w:rsid w:val="002C3C7F"/>
    <w:rsid w:val="00300572"/>
    <w:rsid w:val="00314C84"/>
    <w:rsid w:val="00342ADA"/>
    <w:rsid w:val="003A4531"/>
    <w:rsid w:val="0047224C"/>
    <w:rsid w:val="004B309F"/>
    <w:rsid w:val="004B6719"/>
    <w:rsid w:val="00534AB1"/>
    <w:rsid w:val="0053617D"/>
    <w:rsid w:val="00547614"/>
    <w:rsid w:val="00553D52"/>
    <w:rsid w:val="005A30CE"/>
    <w:rsid w:val="005B03E4"/>
    <w:rsid w:val="005E2000"/>
    <w:rsid w:val="006131C7"/>
    <w:rsid w:val="006308C3"/>
    <w:rsid w:val="00645D07"/>
    <w:rsid w:val="006727E2"/>
    <w:rsid w:val="006861FE"/>
    <w:rsid w:val="006A2127"/>
    <w:rsid w:val="006A2E5F"/>
    <w:rsid w:val="00725E92"/>
    <w:rsid w:val="007608E8"/>
    <w:rsid w:val="007B23B4"/>
    <w:rsid w:val="007C0A13"/>
    <w:rsid w:val="007C6A95"/>
    <w:rsid w:val="007E357B"/>
    <w:rsid w:val="008111FA"/>
    <w:rsid w:val="00833178"/>
    <w:rsid w:val="00846E10"/>
    <w:rsid w:val="008527BC"/>
    <w:rsid w:val="00877C56"/>
    <w:rsid w:val="008A05F7"/>
    <w:rsid w:val="008E1F79"/>
    <w:rsid w:val="009018DC"/>
    <w:rsid w:val="00902931"/>
    <w:rsid w:val="009621C1"/>
    <w:rsid w:val="00967B82"/>
    <w:rsid w:val="0097002F"/>
    <w:rsid w:val="009914D3"/>
    <w:rsid w:val="009C4FE0"/>
    <w:rsid w:val="009C50FE"/>
    <w:rsid w:val="009F543D"/>
    <w:rsid w:val="00A06C04"/>
    <w:rsid w:val="00A258BF"/>
    <w:rsid w:val="00A81768"/>
    <w:rsid w:val="00A94115"/>
    <w:rsid w:val="00B314F1"/>
    <w:rsid w:val="00B40499"/>
    <w:rsid w:val="00B95D46"/>
    <w:rsid w:val="00BA332E"/>
    <w:rsid w:val="00BC488D"/>
    <w:rsid w:val="00C07268"/>
    <w:rsid w:val="00C1341C"/>
    <w:rsid w:val="00C14B4C"/>
    <w:rsid w:val="00C32723"/>
    <w:rsid w:val="00C54D74"/>
    <w:rsid w:val="00C836C2"/>
    <w:rsid w:val="00CA3BE9"/>
    <w:rsid w:val="00CC24D2"/>
    <w:rsid w:val="00CC2AAB"/>
    <w:rsid w:val="00D244B4"/>
    <w:rsid w:val="00D310CC"/>
    <w:rsid w:val="00D90EE0"/>
    <w:rsid w:val="00DA0943"/>
    <w:rsid w:val="00DB3B9B"/>
    <w:rsid w:val="00DD4D84"/>
    <w:rsid w:val="00E1133C"/>
    <w:rsid w:val="00E23A65"/>
    <w:rsid w:val="00E6788A"/>
    <w:rsid w:val="00E74A6D"/>
    <w:rsid w:val="00EA07E8"/>
    <w:rsid w:val="00EA7C19"/>
    <w:rsid w:val="00EC0D73"/>
    <w:rsid w:val="00EC20C5"/>
    <w:rsid w:val="00F233FB"/>
    <w:rsid w:val="00F33A53"/>
    <w:rsid w:val="00F33EDF"/>
    <w:rsid w:val="00F454BC"/>
    <w:rsid w:val="00F52F59"/>
    <w:rsid w:val="00F800D9"/>
    <w:rsid w:val="00F96923"/>
    <w:rsid w:val="00FD1044"/>
    <w:rsid w:val="00FD158D"/>
    <w:rsid w:val="00FE52DB"/>
    <w:rsid w:val="00FE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FFB92C"/>
  <w15:chartTrackingRefBased/>
  <w15:docId w15:val="{3F973AB4-4CF4-5F48-8066-3E52DC3F2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7E2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2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1"/>
    <w:qFormat/>
    <w:rsid w:val="00234A4D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a5">
    <w:name w:val="本文 (文字)"/>
    <w:basedOn w:val="a0"/>
    <w:link w:val="a4"/>
    <w:uiPriority w:val="1"/>
    <w:rsid w:val="00234A4D"/>
    <w:rPr>
      <w:rFonts w:ascii="Arial" w:eastAsia="Arial" w:hAnsi="Arial" w:cs="Arial"/>
      <w:sz w:val="20"/>
      <w:szCs w:val="20"/>
      <w:lang w:val="en-US" w:eastAsia="en-US"/>
    </w:rPr>
  </w:style>
  <w:style w:type="paragraph" w:customStyle="1" w:styleId="TableParagraph">
    <w:name w:val="Table Paragraph"/>
    <w:basedOn w:val="a"/>
    <w:uiPriority w:val="1"/>
    <w:qFormat/>
    <w:rsid w:val="00234A4D"/>
    <w:pPr>
      <w:widowControl w:val="0"/>
      <w:autoSpaceDE w:val="0"/>
      <w:autoSpaceDN w:val="0"/>
      <w:spacing w:line="227" w:lineRule="exact"/>
      <w:ind w:left="98"/>
    </w:pPr>
    <w:rPr>
      <w:rFonts w:ascii="Arial" w:eastAsia="Arial" w:hAnsi="Arial" w:cs="Arial"/>
      <w:sz w:val="22"/>
      <w:szCs w:val="22"/>
      <w:lang w:val="en-US" w:eastAsia="en-US"/>
    </w:rPr>
  </w:style>
  <w:style w:type="paragraph" w:styleId="a6">
    <w:name w:val="header"/>
    <w:basedOn w:val="a"/>
    <w:link w:val="a7"/>
    <w:uiPriority w:val="99"/>
    <w:unhideWhenUsed/>
    <w:rsid w:val="00234A4D"/>
    <w:pPr>
      <w:tabs>
        <w:tab w:val="center" w:pos="4513"/>
        <w:tab w:val="right" w:pos="9026"/>
      </w:tabs>
    </w:pPr>
  </w:style>
  <w:style w:type="character" w:customStyle="1" w:styleId="a7">
    <w:name w:val="ヘッダー (文字)"/>
    <w:basedOn w:val="a0"/>
    <w:link w:val="a6"/>
    <w:uiPriority w:val="99"/>
    <w:rsid w:val="00234A4D"/>
    <w:rPr>
      <w:rFonts w:ascii="Times New Roman" w:eastAsia="Times New Roman" w:hAnsi="Times New Roman" w:cs="Times New Roman"/>
    </w:rPr>
  </w:style>
  <w:style w:type="paragraph" w:styleId="a8">
    <w:name w:val="footer"/>
    <w:basedOn w:val="a"/>
    <w:link w:val="a9"/>
    <w:uiPriority w:val="99"/>
    <w:unhideWhenUsed/>
    <w:rsid w:val="00234A4D"/>
    <w:pPr>
      <w:tabs>
        <w:tab w:val="center" w:pos="4513"/>
        <w:tab w:val="right" w:pos="9026"/>
      </w:tabs>
    </w:pPr>
  </w:style>
  <w:style w:type="character" w:customStyle="1" w:styleId="a9">
    <w:name w:val="フッター (文字)"/>
    <w:basedOn w:val="a0"/>
    <w:link w:val="a8"/>
    <w:uiPriority w:val="99"/>
    <w:rsid w:val="00234A4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Ting Au</dc:creator>
  <cp:keywords/>
  <dc:description/>
  <cp:lastModifiedBy>大城 真理子</cp:lastModifiedBy>
  <cp:revision>4</cp:revision>
  <dcterms:created xsi:type="dcterms:W3CDTF">2022-05-14T04:10:00Z</dcterms:created>
  <dcterms:modified xsi:type="dcterms:W3CDTF">2022-05-14T05:32:00Z</dcterms:modified>
</cp:coreProperties>
</file>